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16CFF" w14:textId="70F6AD02" w:rsidR="002924F7" w:rsidRDefault="00A422B2" w:rsidP="002924F7">
      <w:pPr>
        <w:pStyle w:val="Heading1"/>
      </w:pPr>
      <w:bookmarkStart w:id="0" w:name="_GoBack"/>
      <w:r>
        <w:t>Additional</w:t>
      </w:r>
      <w:r w:rsidR="002924F7">
        <w:t xml:space="preserve"> information</w:t>
      </w:r>
      <w:bookmarkEnd w:id="0"/>
    </w:p>
    <w:p w14:paraId="213B1ECA" w14:textId="25A48AF2" w:rsidR="002924F7" w:rsidRPr="00A97E5E" w:rsidRDefault="0081223F" w:rsidP="00345CC6">
      <w:bookmarkStart w:id="1" w:name="_Ref508801117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1</w:t>
      </w:r>
      <w:bookmarkEnd w:id="1"/>
      <w:proofErr w:type="spellEnd"/>
      <w:r w:rsidR="002924F7" w:rsidRPr="00345CC6">
        <w:rPr>
          <w:b/>
        </w:rPr>
        <w:t xml:space="preserve"> Cost-effective prioritisation of LLINs and treatment.</w:t>
      </w:r>
      <w:r w:rsidR="002924F7" w:rsidRPr="00FE4F96">
        <w:t xml:space="preserve"> The </w:t>
      </w:r>
      <w:r w:rsidR="002924F7">
        <w:t xml:space="preserve">average </w:t>
      </w:r>
      <w:r w:rsidR="002924F7" w:rsidRPr="00FE4F96">
        <w:t>cost-effective scale-up of access to LLINs (blue bars) and</w:t>
      </w:r>
      <w:r w:rsidR="002924F7">
        <w:t xml:space="preserve"> coverage of</w:t>
      </w:r>
      <w:r w:rsidR="002924F7" w:rsidRPr="00FE4F96">
        <w:t xml:space="preserve"> treatment (red bars) for A) low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10%)</w:t>
      </w:r>
      <w:r w:rsidR="002924F7" w:rsidRPr="00FE4F96">
        <w:t>, B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C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60%) seasonal</w:t>
      </w:r>
      <w:r w:rsidR="002924F7" w:rsidRPr="00FE4F96">
        <w:t xml:space="preserve"> transmission setting</w:t>
      </w:r>
      <w:r w:rsidR="002924F7">
        <w:t>s</w:t>
      </w:r>
      <w:r w:rsidR="002924F7" w:rsidRPr="00FE4F96">
        <w:t>.</w:t>
      </w:r>
    </w:p>
    <w:p w14:paraId="7418FEDA" w14:textId="77777777" w:rsidR="002924F7" w:rsidRDefault="002924F7" w:rsidP="002924F7">
      <w:pPr>
        <w:pStyle w:val="Heading2"/>
      </w:pPr>
      <w:r>
        <w:t>Alternative outcome measures</w:t>
      </w:r>
    </w:p>
    <w:p w14:paraId="7DF5D85E" w14:textId="5911B25C" w:rsidR="002924F7" w:rsidRDefault="00762D94" w:rsidP="002924F7">
      <w:pPr>
        <w:pStyle w:val="Heading3"/>
      </w:pPr>
      <w:r>
        <w:t>Clinical incidence</w:t>
      </w:r>
    </w:p>
    <w:p w14:paraId="505D48A1" w14:textId="3EE9BFC4" w:rsidR="002924F7" w:rsidRDefault="0081223F" w:rsidP="00345CC6">
      <w:bookmarkStart w:id="2" w:name="_Ref508792936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2</w:t>
      </w:r>
      <w:bookmarkEnd w:id="2"/>
      <w:proofErr w:type="spellEnd"/>
      <w:r w:rsidR="002924F7" w:rsidRPr="00345CC6">
        <w:rPr>
          <w:b/>
        </w:rPr>
        <w:t xml:space="preserve"> Cost-effective prioritisation of LLINs and treatment: Cases only outcome.</w:t>
      </w:r>
      <w:r w:rsidR="002924F7" w:rsidRPr="00FE4F96">
        <w:t xml:space="preserve"> The </w:t>
      </w:r>
      <w:r w:rsidR="002924F7">
        <w:t xml:space="preserve">average </w:t>
      </w:r>
      <w:r w:rsidR="002924F7" w:rsidRPr="00FE4F96">
        <w:t>cost-effective scale-up of access to LLINs (blue bars) and</w:t>
      </w:r>
      <w:r w:rsidR="002924F7">
        <w:t xml:space="preserve"> coverage of</w:t>
      </w:r>
      <w:r w:rsidR="002924F7" w:rsidRPr="00FE4F96">
        <w:t xml:space="preserve"> treatment (red bars) for A) low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10%)</w:t>
      </w:r>
      <w:r w:rsidR="002924F7" w:rsidRPr="00FE4F96">
        <w:t>, B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C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peren</w:t>
      </w:r>
      <w:r w:rsidR="002924F7">
        <w:t>n</w:t>
      </w:r>
      <w:r w:rsidR="002924F7" w:rsidRPr="00FE4F96">
        <w:t>ia</w:t>
      </w:r>
      <w:r w:rsidR="002924F7">
        <w:t>l</w:t>
      </w:r>
      <w:r w:rsidR="002924F7" w:rsidRPr="00FE4F96">
        <w:t xml:space="preserve"> transmission setting</w:t>
      </w:r>
      <w:r w:rsidR="002924F7">
        <w:t>s</w:t>
      </w:r>
      <w:r w:rsidR="002924F7" w:rsidRPr="00FE4F96">
        <w:t>.</w:t>
      </w:r>
    </w:p>
    <w:p w14:paraId="25293542" w14:textId="3822AFA0" w:rsidR="002924F7" w:rsidRDefault="0081223F" w:rsidP="00345CC6"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3</w:t>
      </w:r>
      <w:proofErr w:type="spellEnd"/>
      <w:r w:rsidR="002924F7" w:rsidRPr="00345CC6">
        <w:rPr>
          <w:b/>
        </w:rPr>
        <w:t xml:space="preserve"> Cost-effective prioritisation of LLINs, treatment and IPTi or SMC: Cases only outcome.</w:t>
      </w:r>
      <w:r w:rsidR="002924F7">
        <w:t xml:space="preserve"> </w:t>
      </w:r>
      <w:r w:rsidR="002924F7" w:rsidRPr="00FE4F96">
        <w:t xml:space="preserve">The </w:t>
      </w:r>
      <w:r w:rsidR="002924F7">
        <w:t xml:space="preserve">average </w:t>
      </w:r>
      <w:r w:rsidR="002924F7" w:rsidRPr="00FE4F96">
        <w:t xml:space="preserve">cost-effective scale-up of access to LLINs (blue bars) and </w:t>
      </w:r>
      <w:r w:rsidR="002924F7">
        <w:t xml:space="preserve">coverage of </w:t>
      </w:r>
      <w:r w:rsidR="002924F7" w:rsidRPr="00FE4F96">
        <w:t xml:space="preserve">treatment (red bars) </w:t>
      </w:r>
      <w:r w:rsidR="002924F7">
        <w:t>with IPTi (light green bars) in perennial transmission settings or SMC (purple bars) in seasonal transmission settings. Scale-up is shown for A, C</w:t>
      </w:r>
      <w:r w:rsidR="002924F7" w:rsidRPr="00FE4F96">
        <w:t>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</w:t>
      </w:r>
      <w:r w:rsidR="002924F7">
        <w:t>B, D</w:t>
      </w:r>
      <w:r w:rsidR="002924F7" w:rsidRPr="00FE4F96">
        <w:t>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transmission setting</w:t>
      </w:r>
      <w:r w:rsidR="002924F7">
        <w:t>s</w:t>
      </w:r>
      <w:r w:rsidR="002924F7" w:rsidRPr="00FE4F96">
        <w:t>.</w:t>
      </w:r>
    </w:p>
    <w:p w14:paraId="38ECE1E5" w14:textId="2A846F3F" w:rsidR="002924F7" w:rsidRDefault="0081223F" w:rsidP="00345CC6">
      <w:bookmarkStart w:id="3" w:name="_Ref508792945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4</w:t>
      </w:r>
      <w:bookmarkEnd w:id="3"/>
      <w:proofErr w:type="spellEnd"/>
      <w:r w:rsidR="002924F7" w:rsidRPr="00345CC6">
        <w:rPr>
          <w:b/>
        </w:rPr>
        <w:t xml:space="preserve"> Cost-effective prioritisation of LLINs, treatment and the RTS</w:t>
      </w:r>
      <w:proofErr w:type="gramStart"/>
      <w:r w:rsidR="002924F7" w:rsidRPr="00345CC6">
        <w:rPr>
          <w:b/>
        </w:rPr>
        <w:t>,S</w:t>
      </w:r>
      <w:proofErr w:type="gramEnd"/>
      <w:r w:rsidR="002924F7" w:rsidRPr="00345CC6">
        <w:rPr>
          <w:b/>
        </w:rPr>
        <w:t xml:space="preserve"> vaccine: Cases only outcome.</w:t>
      </w:r>
      <w:r w:rsidR="002924F7" w:rsidRPr="00FE4F96">
        <w:t xml:space="preserve"> The </w:t>
      </w:r>
      <w:r w:rsidR="002924F7">
        <w:t xml:space="preserve">average </w:t>
      </w:r>
      <w:r w:rsidR="002924F7" w:rsidRPr="00FE4F96">
        <w:t>cost-effective scale-up of access to LLINs (blue bars)</w:t>
      </w:r>
      <w:r w:rsidR="002924F7">
        <w:t xml:space="preserve">, coverage of </w:t>
      </w:r>
      <w:r w:rsidR="002924F7" w:rsidRPr="00FE4F96">
        <w:t>treatment (red bars)</w:t>
      </w:r>
      <w:r w:rsidR="002924F7">
        <w:t xml:space="preserve"> and the RTS</w:t>
      </w:r>
      <w:proofErr w:type="gramStart"/>
      <w:r w:rsidR="002924F7">
        <w:t>,S</w:t>
      </w:r>
      <w:proofErr w:type="gramEnd"/>
      <w:r w:rsidR="002924F7">
        <w:t xml:space="preserve"> vaccine (orange bars)</w:t>
      </w:r>
      <w:r w:rsidR="002924F7" w:rsidRPr="00FE4F96">
        <w:t xml:space="preserve"> for </w:t>
      </w:r>
      <w:r w:rsidR="002924F7">
        <w:t>A</w:t>
      </w:r>
      <w:r w:rsidR="002924F7" w:rsidRPr="00FE4F96">
        <w:t>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</w:t>
      </w:r>
      <w:r w:rsidR="002924F7">
        <w:t>B</w:t>
      </w:r>
      <w:r w:rsidR="002924F7" w:rsidRPr="00FE4F96">
        <w:t>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peren</w:t>
      </w:r>
      <w:r w:rsidR="002924F7">
        <w:t>n</w:t>
      </w:r>
      <w:r w:rsidR="002924F7" w:rsidRPr="00FE4F96">
        <w:t>ia</w:t>
      </w:r>
      <w:r w:rsidR="002924F7">
        <w:t>l</w:t>
      </w:r>
      <w:r w:rsidR="002924F7" w:rsidRPr="00FE4F96">
        <w:t xml:space="preserve"> transmission setting</w:t>
      </w:r>
      <w:r w:rsidR="002924F7">
        <w:t>s</w:t>
      </w:r>
      <w:r w:rsidR="002924F7" w:rsidRPr="00FE4F96">
        <w:t>.</w:t>
      </w:r>
    </w:p>
    <w:p w14:paraId="72A2DB84" w14:textId="53A919BA" w:rsidR="002924F7" w:rsidRDefault="00762D94" w:rsidP="002924F7">
      <w:pPr>
        <w:pStyle w:val="Heading3"/>
      </w:pPr>
      <w:r>
        <w:t>Equally weighted sum of clinical incidence and mortality rate</w:t>
      </w:r>
    </w:p>
    <w:p w14:paraId="507491D7" w14:textId="36BF01B0" w:rsidR="002924F7" w:rsidRDefault="0081223F" w:rsidP="00345CC6">
      <w:bookmarkStart w:id="4" w:name="_Ref508792957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5</w:t>
      </w:r>
      <w:bookmarkEnd w:id="4"/>
      <w:proofErr w:type="spellEnd"/>
      <w:r w:rsidR="002924F7" w:rsidRPr="00345CC6">
        <w:rPr>
          <w:b/>
        </w:rPr>
        <w:t xml:space="preserve"> Cost-effective prioritisation of LLINs and treatment: </w:t>
      </w:r>
      <w:r w:rsidR="00762D94">
        <w:rPr>
          <w:b/>
        </w:rPr>
        <w:t>Cases and d</w:t>
      </w:r>
      <w:r w:rsidR="002924F7" w:rsidRPr="00345CC6">
        <w:rPr>
          <w:b/>
        </w:rPr>
        <w:t>eaths outcome.</w:t>
      </w:r>
      <w:r w:rsidR="002924F7" w:rsidRPr="00FE4F96">
        <w:t xml:space="preserve"> The </w:t>
      </w:r>
      <w:r w:rsidR="002924F7">
        <w:t xml:space="preserve">average </w:t>
      </w:r>
      <w:r w:rsidR="002924F7" w:rsidRPr="00FE4F96">
        <w:t>cost-effective scale-up of access to LLINs (blue bars) and</w:t>
      </w:r>
      <w:r w:rsidR="002924F7">
        <w:t xml:space="preserve"> coverage of</w:t>
      </w:r>
      <w:r w:rsidR="002924F7" w:rsidRPr="00FE4F96">
        <w:t xml:space="preserve"> treatment (red bars) for A) low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10%)</w:t>
      </w:r>
      <w:r w:rsidR="002924F7" w:rsidRPr="00FE4F96">
        <w:t>, B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C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peren</w:t>
      </w:r>
      <w:r w:rsidR="002924F7">
        <w:t>n</w:t>
      </w:r>
      <w:r w:rsidR="002924F7" w:rsidRPr="00FE4F96">
        <w:t>ia</w:t>
      </w:r>
      <w:r w:rsidR="002924F7">
        <w:t>l</w:t>
      </w:r>
      <w:r w:rsidR="002924F7" w:rsidRPr="00FE4F96">
        <w:t xml:space="preserve"> transmission setting</w:t>
      </w:r>
      <w:r w:rsidR="002924F7">
        <w:t>s</w:t>
      </w:r>
      <w:r w:rsidR="002924F7" w:rsidRPr="00FE4F96">
        <w:t>.</w:t>
      </w:r>
    </w:p>
    <w:p w14:paraId="14E29901" w14:textId="08281265" w:rsidR="002924F7" w:rsidRDefault="0081223F" w:rsidP="00345CC6"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6</w:t>
      </w:r>
      <w:proofErr w:type="spellEnd"/>
      <w:r w:rsidR="002924F7" w:rsidRPr="00345CC6">
        <w:rPr>
          <w:b/>
        </w:rPr>
        <w:t xml:space="preserve"> Cost-effective prioritisation of LLINs, treatment and IPTi or SMC: </w:t>
      </w:r>
      <w:r w:rsidR="00762D94">
        <w:rPr>
          <w:b/>
        </w:rPr>
        <w:t>Cases and d</w:t>
      </w:r>
      <w:r w:rsidR="00762D94" w:rsidRPr="00345CC6">
        <w:rPr>
          <w:b/>
        </w:rPr>
        <w:t>eaths outcome</w:t>
      </w:r>
      <w:r w:rsidR="002924F7" w:rsidRPr="00345CC6">
        <w:rPr>
          <w:b/>
        </w:rPr>
        <w:t>.</w:t>
      </w:r>
      <w:r w:rsidR="002924F7">
        <w:t xml:space="preserve"> </w:t>
      </w:r>
      <w:r w:rsidR="002924F7" w:rsidRPr="00FE4F96">
        <w:t xml:space="preserve">The </w:t>
      </w:r>
      <w:r w:rsidR="002924F7">
        <w:t xml:space="preserve">average </w:t>
      </w:r>
      <w:r w:rsidR="002924F7" w:rsidRPr="00FE4F96">
        <w:t xml:space="preserve">cost-effective scale-up of access to LLINs (blue bars) and </w:t>
      </w:r>
      <w:r w:rsidR="002924F7">
        <w:t xml:space="preserve">coverage of </w:t>
      </w:r>
      <w:r w:rsidR="002924F7" w:rsidRPr="00FE4F96">
        <w:t xml:space="preserve">treatment (red bars) </w:t>
      </w:r>
      <w:r w:rsidR="002924F7">
        <w:t>with IPTi (light green bars) in perennial transmission settings or SMC (purple bars) in seasonal transmission settings. Scale-up is shown for A, C</w:t>
      </w:r>
      <w:r w:rsidR="002924F7" w:rsidRPr="00FE4F96">
        <w:t>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</w:t>
      </w:r>
      <w:r w:rsidR="002924F7">
        <w:t>B, D</w:t>
      </w:r>
      <w:r w:rsidR="002924F7" w:rsidRPr="00FE4F96">
        <w:t>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transmission setting</w:t>
      </w:r>
      <w:r w:rsidR="002924F7">
        <w:t>s</w:t>
      </w:r>
      <w:r w:rsidR="002924F7" w:rsidRPr="00FE4F96">
        <w:t>.</w:t>
      </w:r>
    </w:p>
    <w:p w14:paraId="541468B2" w14:textId="7E94DBBB" w:rsidR="002924F7" w:rsidRDefault="0081223F" w:rsidP="00345CC6">
      <w:pPr>
        <w:rPr>
          <w:i/>
        </w:rPr>
      </w:pPr>
      <w:bookmarkStart w:id="5" w:name="_Ref508792962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7</w:t>
      </w:r>
      <w:bookmarkEnd w:id="5"/>
      <w:proofErr w:type="spellEnd"/>
      <w:r w:rsidR="002924F7" w:rsidRPr="00345CC6">
        <w:rPr>
          <w:b/>
        </w:rPr>
        <w:t xml:space="preserve"> Cost-effective prioritisation of LLINs, treatment and the RTS</w:t>
      </w:r>
      <w:proofErr w:type="gramStart"/>
      <w:r w:rsidR="002924F7" w:rsidRPr="00345CC6">
        <w:rPr>
          <w:b/>
        </w:rPr>
        <w:t>,S</w:t>
      </w:r>
      <w:proofErr w:type="gramEnd"/>
      <w:r w:rsidR="002924F7" w:rsidRPr="00345CC6">
        <w:rPr>
          <w:b/>
        </w:rPr>
        <w:t xml:space="preserve"> vaccine: </w:t>
      </w:r>
      <w:r w:rsidR="00762D94">
        <w:rPr>
          <w:b/>
        </w:rPr>
        <w:t>Cases and d</w:t>
      </w:r>
      <w:r w:rsidR="00762D94" w:rsidRPr="00345CC6">
        <w:rPr>
          <w:b/>
        </w:rPr>
        <w:t>eaths outcome</w:t>
      </w:r>
      <w:r w:rsidR="00762D94">
        <w:rPr>
          <w:b/>
        </w:rPr>
        <w:t>.</w:t>
      </w:r>
      <w:r w:rsidR="00762D94" w:rsidRPr="00FE4F96">
        <w:t xml:space="preserve"> </w:t>
      </w:r>
      <w:r w:rsidR="002924F7" w:rsidRPr="00FE4F96">
        <w:t xml:space="preserve">The </w:t>
      </w:r>
      <w:r w:rsidR="002924F7">
        <w:t xml:space="preserve">average </w:t>
      </w:r>
      <w:r w:rsidR="002924F7" w:rsidRPr="00FE4F96">
        <w:t>cost-effective scale-up of access to LLINs (blue bars)</w:t>
      </w:r>
      <w:r w:rsidR="002924F7">
        <w:t xml:space="preserve">, coverage of </w:t>
      </w:r>
      <w:r w:rsidR="002924F7" w:rsidRPr="00FE4F96">
        <w:t>treatment (red bars)</w:t>
      </w:r>
      <w:r w:rsidR="002924F7">
        <w:t xml:space="preserve"> and the RTS</w:t>
      </w:r>
      <w:proofErr w:type="gramStart"/>
      <w:r w:rsidR="002924F7">
        <w:t>,S</w:t>
      </w:r>
      <w:proofErr w:type="gramEnd"/>
      <w:r w:rsidR="002924F7">
        <w:t xml:space="preserve"> vaccine (orange bars)</w:t>
      </w:r>
      <w:r w:rsidR="002924F7" w:rsidRPr="00FE4F96">
        <w:t xml:space="preserve"> for </w:t>
      </w:r>
      <w:r w:rsidR="002924F7">
        <w:t>A</w:t>
      </w:r>
      <w:r w:rsidR="002924F7" w:rsidRPr="00FE4F96">
        <w:t>) medium</w:t>
      </w:r>
      <w:r w:rsidR="002924F7">
        <w:t xml:space="preserve"> </w:t>
      </w:r>
      <w:r w:rsidR="002924F7" w:rsidRPr="00FE4F96">
        <w:t>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>: 30%)</w:t>
      </w:r>
      <w:r w:rsidR="002924F7" w:rsidRPr="00FE4F96">
        <w:t xml:space="preserve"> and </w:t>
      </w:r>
      <w:r w:rsidR="002924F7">
        <w:t>B</w:t>
      </w:r>
      <w:r w:rsidR="002924F7" w:rsidRPr="00FE4F96">
        <w:t>) high (ba</w:t>
      </w:r>
      <w:r w:rsidR="002924F7">
        <w:t>seline PfPr</w:t>
      </w:r>
      <w:r w:rsidR="002924F7">
        <w:rPr>
          <w:vertAlign w:val="subscript"/>
        </w:rPr>
        <w:t>2-10</w:t>
      </w:r>
      <w:r w:rsidR="002924F7">
        <w:t xml:space="preserve">: 60%) </w:t>
      </w:r>
      <w:r w:rsidR="002924F7" w:rsidRPr="00FE4F96">
        <w:t>peren</w:t>
      </w:r>
      <w:r w:rsidR="002924F7">
        <w:t>n</w:t>
      </w:r>
      <w:r w:rsidR="002924F7" w:rsidRPr="00FE4F96">
        <w:t>ia</w:t>
      </w:r>
      <w:r w:rsidR="002924F7">
        <w:t>l</w:t>
      </w:r>
      <w:r w:rsidR="002924F7" w:rsidRPr="00FE4F96">
        <w:t xml:space="preserve"> transmission setting</w:t>
      </w:r>
      <w:r w:rsidR="002924F7">
        <w:t>s</w:t>
      </w:r>
      <w:r w:rsidR="002924F7" w:rsidRPr="00FE4F96">
        <w:t>.</w:t>
      </w:r>
    </w:p>
    <w:p w14:paraId="2E014A62" w14:textId="77777777" w:rsidR="002924F7" w:rsidRDefault="002924F7" w:rsidP="002924F7">
      <w:pPr>
        <w:pStyle w:val="Heading2"/>
      </w:pPr>
      <w:r>
        <w:t>ICER</w:t>
      </w:r>
    </w:p>
    <w:p w14:paraId="028F63A7" w14:textId="77777777" w:rsidR="002924F7" w:rsidRDefault="002924F7" w:rsidP="002924F7">
      <w:r>
        <w:t>The incremental cost effectiveness ratio is defined as</w:t>
      </w:r>
    </w:p>
    <w:p w14:paraId="51EEAD2C" w14:textId="11B0733E" w:rsidR="002924F7" w:rsidRPr="000473D3" w:rsidRDefault="002924F7" w:rsidP="002924F7">
      <w:pPr>
        <w:pStyle w:val="MTDisplayEquation"/>
      </w:pPr>
      <w:r>
        <w:lastRenderedPageBreak/>
        <w:tab/>
      </w:r>
      <w:r w:rsidRPr="00EF35EB">
        <w:rPr>
          <w:noProof/>
          <w:position w:val="-28"/>
          <w:lang w:val="en-IN" w:eastAsia="en-IN"/>
        </w:rPr>
        <w:drawing>
          <wp:inline distT="0" distB="0" distL="0" distR="0" wp14:anchorId="1F8EA061" wp14:editId="2D7236E3">
            <wp:extent cx="1228725" cy="542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54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  <w:t>(</w:t>
      </w:r>
      <w:r>
        <w:rPr>
          <w:noProof/>
        </w:rPr>
        <w:t>1</w:t>
      </w:r>
      <w:r>
        <w:t>.</w:t>
      </w:r>
      <w:r>
        <w:rPr>
          <w:noProof/>
        </w:rPr>
        <w:t>1</w:t>
      </w:r>
      <w:r>
        <w:t>)</w:t>
      </w:r>
    </w:p>
    <w:p w14:paraId="4C7650F8" w14:textId="77777777" w:rsidR="002924F7" w:rsidRPr="00EF35EB" w:rsidRDefault="002924F7" w:rsidP="002924F7">
      <w:r>
        <w:t>where C</w:t>
      </w:r>
      <w:r>
        <w:rPr>
          <w:vertAlign w:val="subscript"/>
        </w:rPr>
        <w:t>1</w:t>
      </w:r>
      <w:r>
        <w:t xml:space="preserve"> and E</w:t>
      </w:r>
      <w:r>
        <w:rPr>
          <w:vertAlign w:val="subscript"/>
        </w:rPr>
        <w:t>1</w:t>
      </w:r>
      <w:r>
        <w:t xml:space="preserve"> are the cost and effect of the next step and C</w:t>
      </w:r>
      <w:r>
        <w:rPr>
          <w:vertAlign w:val="subscript"/>
        </w:rPr>
        <w:t>0</w:t>
      </w:r>
      <w:r>
        <w:t xml:space="preserve"> and E</w:t>
      </w:r>
      <w:r>
        <w:rPr>
          <w:vertAlign w:val="subscript"/>
        </w:rPr>
        <w:t>0</w:t>
      </w:r>
      <w:r>
        <w:t xml:space="preserve"> the cost and effect of the current step. The next step chosen is the one which minimised the ICER.</w:t>
      </w:r>
    </w:p>
    <w:p w14:paraId="720D1EB8" w14:textId="77777777" w:rsidR="002924F7" w:rsidRDefault="002924F7" w:rsidP="002924F7">
      <w:pPr>
        <w:pStyle w:val="Heading2"/>
      </w:pPr>
      <w:r>
        <w:t>Non-linear fits</w:t>
      </w:r>
    </w:p>
    <w:p w14:paraId="7C6076DF" w14:textId="77777777" w:rsidR="002924F7" w:rsidRPr="0029340D" w:rsidRDefault="002924F7" w:rsidP="002924F7">
      <w:r>
        <w:t>The non-linear components of treatment and LLIN costs are represented with the following hill function</w:t>
      </w:r>
    </w:p>
    <w:p w14:paraId="1BBD36EF" w14:textId="03F2EA75" w:rsidR="002924F7" w:rsidRDefault="002924F7" w:rsidP="002924F7">
      <w:pPr>
        <w:pStyle w:val="MTDisplayEquation"/>
      </w:pPr>
      <w:r>
        <w:tab/>
      </w:r>
      <w:r w:rsidRPr="008562BD">
        <w:rPr>
          <w:noProof/>
          <w:position w:val="-58"/>
          <w:lang w:val="en-IN" w:eastAsia="en-IN"/>
        </w:rPr>
        <w:drawing>
          <wp:inline distT="0" distB="0" distL="0" distR="0" wp14:anchorId="3DAB5B11" wp14:editId="2368BBA2">
            <wp:extent cx="2043430" cy="1552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43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,</w:t>
      </w:r>
      <w:r>
        <w:tab/>
        <w:t>(</w:t>
      </w:r>
      <w:r>
        <w:rPr>
          <w:noProof/>
        </w:rPr>
        <w:t>1</w:t>
      </w:r>
      <w:r>
        <w:t>.</w:t>
      </w:r>
      <w:r>
        <w:rPr>
          <w:noProof/>
        </w:rPr>
        <w:t>2</w:t>
      </w:r>
      <w:r>
        <w:t>)</w:t>
      </w:r>
    </w:p>
    <w:p w14:paraId="44F13448" w14:textId="77777777" w:rsidR="002924F7" w:rsidRPr="0029340D" w:rsidRDefault="002924F7" w:rsidP="002924F7">
      <w:r>
        <w:t xml:space="preserve">where c is coverage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 xml:space="preserve"> the maximum attainable coverage (assumed to be 1), and a and b parameters determining the shape and slope of the curve. Parameters a and b are fitted to the modelled estimate of required nets per capita </w:t>
      </w:r>
      <w:r w:rsidRPr="00D80183">
        <w:rPr>
          <w:noProof/>
        </w:rPr>
        <w:t>[14]</w:t>
      </w:r>
      <w:r>
        <w:t xml:space="preserve"> in the case of LLINs, simulated linear data (up to 46% coverage) in the case of treatment and surveillance cost per person (assuming coverage of 46%) using </w:t>
      </w:r>
      <w:r w:rsidRPr="001E107A">
        <w:t xml:space="preserve">Metropolis–Hastings </w:t>
      </w:r>
      <w:r>
        <w:t>MCMC methods. We use uninformative uniform priors for a and b for all fits. The resultant uncertainty being taken from 20 draws from the posterior distribution.</w:t>
      </w:r>
    </w:p>
    <w:p w14:paraId="77F19A16" w14:textId="29AB1E11" w:rsidR="002924F7" w:rsidRDefault="0081223F" w:rsidP="00345CC6">
      <w:bookmarkStart w:id="6" w:name="_Ref522177289"/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2924F7" w:rsidRPr="00345CC6">
        <w:rPr>
          <w:b/>
          <w:noProof/>
        </w:rPr>
        <w:t>8</w:t>
      </w:r>
      <w:bookmarkEnd w:id="6"/>
      <w:proofErr w:type="spellEnd"/>
      <w:r>
        <w:rPr>
          <w:b/>
          <w:noProof/>
        </w:rPr>
        <w:t>.</w:t>
      </w:r>
      <w:r w:rsidR="002924F7" w:rsidRPr="00345CC6">
        <w:rPr>
          <w:b/>
        </w:rPr>
        <w:t xml:space="preserve"> Example of posterior draws for the non-linear component of treatment delivery costs.</w:t>
      </w:r>
      <w:r w:rsidR="002924F7">
        <w:t xml:space="preserve"> The cost multiplier is applied to the cost of treating a clinical case to provide an estimate of distribution costs that increase non-linearly as coverage reaches very high levels. Assumes that distribution at baseline (in the absence of non-linear effects) is approximately 15% of the cost per clinical case.</w:t>
      </w:r>
    </w:p>
    <w:p w14:paraId="0AB13FD9" w14:textId="77777777" w:rsidR="002924F7" w:rsidRDefault="002924F7" w:rsidP="002924F7">
      <w:pPr>
        <w:pStyle w:val="Heading2"/>
      </w:pPr>
      <w:r>
        <w:t>Public private sector treatment</w:t>
      </w:r>
    </w:p>
    <w:p w14:paraId="4CEB1311" w14:textId="1F86E24A" w:rsidR="002924F7" w:rsidRPr="00B60C6A" w:rsidRDefault="002924F7" w:rsidP="002924F7">
      <w:r>
        <w:t xml:space="preserve">Public/Private sector treatment splits were based on the most recent DHS survey data </w:t>
      </w:r>
      <w:r w:rsidRPr="002436AF">
        <w:rPr>
          <w:noProof/>
        </w:rPr>
        <w:t>[30]</w:t>
      </w:r>
      <w:r>
        <w:t xml:space="preserve"> and based on a recoding of responses to the question “P</w:t>
      </w:r>
      <w:r w:rsidRPr="0043681D">
        <w:t>lace first sought treatment for fever</w:t>
      </w:r>
      <w:r>
        <w:t>”.</w:t>
      </w:r>
    </w:p>
    <w:p w14:paraId="62018561" w14:textId="77777777" w:rsidR="003D253F" w:rsidRDefault="003D253F"/>
    <w:sectPr w:rsidR="003D253F" w:rsidSect="00A422B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8A5DAC" w14:textId="77777777" w:rsidR="008E6FCB" w:rsidRDefault="008E6FCB">
      <w:pPr>
        <w:spacing w:after="0" w:line="240" w:lineRule="auto"/>
      </w:pPr>
      <w:r>
        <w:separator/>
      </w:r>
    </w:p>
  </w:endnote>
  <w:endnote w:type="continuationSeparator" w:id="0">
    <w:p w14:paraId="7C1D83AD" w14:textId="77777777" w:rsidR="008E6FCB" w:rsidRDefault="008E6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569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2C88F" w14:textId="77777777" w:rsidR="002436AF" w:rsidRDefault="00292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22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74D8EF" w14:textId="77777777" w:rsidR="002436AF" w:rsidRDefault="008122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F9984" w14:textId="77777777" w:rsidR="008E6FCB" w:rsidRDefault="008E6FCB">
      <w:pPr>
        <w:spacing w:after="0" w:line="240" w:lineRule="auto"/>
      </w:pPr>
      <w:r>
        <w:separator/>
      </w:r>
    </w:p>
  </w:footnote>
  <w:footnote w:type="continuationSeparator" w:id="0">
    <w:p w14:paraId="2C33A565" w14:textId="77777777" w:rsidR="008E6FCB" w:rsidRDefault="008E6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4F7"/>
    <w:rsid w:val="002924F7"/>
    <w:rsid w:val="00345CC6"/>
    <w:rsid w:val="003D253F"/>
    <w:rsid w:val="006778B2"/>
    <w:rsid w:val="00762D94"/>
    <w:rsid w:val="0081223F"/>
    <w:rsid w:val="008E6FCB"/>
    <w:rsid w:val="00A422B2"/>
    <w:rsid w:val="00B00EFA"/>
    <w:rsid w:val="00CD2F07"/>
    <w:rsid w:val="00CF5184"/>
    <w:rsid w:val="00D108FF"/>
    <w:rsid w:val="00D4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D289"/>
  <w15:chartTrackingRefBased/>
  <w15:docId w15:val="{6278ECB8-A067-4317-AAB2-1D99D5AC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4F7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4F7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4F7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24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24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924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2924F7"/>
    <w:pPr>
      <w:tabs>
        <w:tab w:val="center" w:pos="4520"/>
        <w:tab w:val="right" w:pos="902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2924F7"/>
  </w:style>
  <w:style w:type="paragraph" w:styleId="Footer">
    <w:name w:val="footer"/>
    <w:basedOn w:val="Normal"/>
    <w:link w:val="FooterChar"/>
    <w:uiPriority w:val="99"/>
    <w:unhideWhenUsed/>
    <w:rsid w:val="002924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4F7"/>
  </w:style>
  <w:style w:type="character" w:styleId="LineNumber">
    <w:name w:val="line number"/>
    <w:basedOn w:val="DefaultParagraphFont"/>
    <w:uiPriority w:val="99"/>
    <w:semiHidden/>
    <w:unhideWhenUsed/>
    <w:rsid w:val="0029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inskill</dc:creator>
  <cp:keywords/>
  <dc:description/>
  <cp:lastModifiedBy>Srividya S</cp:lastModifiedBy>
  <cp:revision>7</cp:revision>
  <dcterms:created xsi:type="dcterms:W3CDTF">2018-10-17T08:06:00Z</dcterms:created>
  <dcterms:modified xsi:type="dcterms:W3CDTF">2019-04-02T06:25:00Z</dcterms:modified>
</cp:coreProperties>
</file>